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702" w:rsidRPr="002E5953" w:rsidRDefault="0040201D" w:rsidP="0045770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ARCH STRATEGY</w:t>
      </w:r>
      <w:bookmarkStart w:id="0" w:name="_GoBack"/>
      <w:bookmarkEnd w:id="0"/>
    </w:p>
    <w:p w:rsidR="00457702" w:rsidRPr="002E5953" w:rsidRDefault="00457702" w:rsidP="00457702">
      <w:pPr>
        <w:rPr>
          <w:rFonts w:ascii="Times New Roman" w:hAnsi="Times New Roman" w:cs="Times New Roman"/>
          <w:b/>
          <w:sz w:val="24"/>
          <w:szCs w:val="24"/>
        </w:rPr>
      </w:pPr>
      <w:r w:rsidRPr="002E5953">
        <w:rPr>
          <w:rFonts w:ascii="Times New Roman" w:hAnsi="Times New Roman" w:cs="Times New Roman"/>
          <w:b/>
          <w:sz w:val="24"/>
          <w:szCs w:val="24"/>
        </w:rPr>
        <w:t xml:space="preserve">Search Ter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2693"/>
        <w:gridCol w:w="5619"/>
      </w:tblGrid>
      <w:tr w:rsidR="00457702" w:rsidRPr="006446F8" w:rsidTr="00A5668A">
        <w:tc>
          <w:tcPr>
            <w:tcW w:w="704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446F8">
              <w:rPr>
                <w:rFonts w:ascii="Times New Roman" w:hAnsi="Times New Roman" w:cs="Times New Roman"/>
                <w:b/>
                <w:szCs w:val="24"/>
              </w:rPr>
              <w:t xml:space="preserve">No. </w:t>
            </w:r>
          </w:p>
        </w:tc>
        <w:tc>
          <w:tcPr>
            <w:tcW w:w="2693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446F8">
              <w:rPr>
                <w:rFonts w:ascii="Times New Roman" w:hAnsi="Times New Roman" w:cs="Times New Roman"/>
                <w:b/>
                <w:szCs w:val="24"/>
              </w:rPr>
              <w:t xml:space="preserve">Term </w:t>
            </w:r>
          </w:p>
        </w:tc>
        <w:tc>
          <w:tcPr>
            <w:tcW w:w="5619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446F8">
              <w:rPr>
                <w:rFonts w:ascii="Times New Roman" w:hAnsi="Times New Roman" w:cs="Times New Roman"/>
                <w:b/>
                <w:szCs w:val="24"/>
              </w:rPr>
              <w:t xml:space="preserve">Related Terms  </w:t>
            </w:r>
          </w:p>
        </w:tc>
      </w:tr>
      <w:tr w:rsidR="00457702" w:rsidRPr="006446F8" w:rsidTr="00A5668A">
        <w:tc>
          <w:tcPr>
            <w:tcW w:w="704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693" w:type="dxa"/>
          </w:tcPr>
          <w:p w:rsidR="00457702" w:rsidRPr="006446F8" w:rsidRDefault="00606381" w:rsidP="00A5668A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ele*</w:t>
            </w:r>
          </w:p>
        </w:tc>
        <w:tc>
          <w:tcPr>
            <w:tcW w:w="5619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Remote consultation</w:t>
            </w:r>
            <w:r w:rsidR="00E92D13" w:rsidRPr="006063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 xml:space="preserve">Tele-consultation </w:t>
            </w:r>
          </w:p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Tele-nursing</w:t>
            </w:r>
            <w:r w:rsidR="00E92D13" w:rsidRPr="006063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Telemedicine</w:t>
            </w:r>
            <w:r w:rsidR="00E92D13" w:rsidRPr="006063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Telephone</w:t>
            </w:r>
            <w:r w:rsidR="00E92D13" w:rsidRPr="006063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Telecommunications</w:t>
            </w:r>
            <w:r w:rsidR="00E92D13" w:rsidRPr="006063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Hotlines</w:t>
            </w:r>
            <w:r w:rsidR="00E92D13" w:rsidRPr="006063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Videoconferencing</w:t>
            </w:r>
            <w:r w:rsidR="00E92D13" w:rsidRPr="006063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Emergency Medical Service Communication Systems</w:t>
            </w:r>
            <w:r w:rsidR="00E92D13" w:rsidRPr="006063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457702" w:rsidRPr="00F53762" w:rsidRDefault="00457702" w:rsidP="00A5668A">
            <w:pPr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Cell phones</w:t>
            </w:r>
            <w:r w:rsidR="00E92D13" w:rsidRPr="006063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702" w:rsidRPr="006446F8" w:rsidTr="00A5668A">
        <w:tc>
          <w:tcPr>
            <w:tcW w:w="704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693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446F8">
              <w:rPr>
                <w:rFonts w:ascii="Times New Roman" w:hAnsi="Times New Roman" w:cs="Times New Roman"/>
                <w:b/>
                <w:szCs w:val="24"/>
              </w:rPr>
              <w:t>Triage</w:t>
            </w:r>
          </w:p>
        </w:tc>
        <w:tc>
          <w:tcPr>
            <w:tcW w:w="5619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457702" w:rsidRPr="006446F8" w:rsidTr="00A5668A">
        <w:tc>
          <w:tcPr>
            <w:tcW w:w="704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693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446F8">
              <w:rPr>
                <w:rFonts w:ascii="Times New Roman" w:hAnsi="Times New Roman" w:cs="Times New Roman"/>
                <w:b/>
                <w:szCs w:val="24"/>
              </w:rPr>
              <w:t>Advice</w:t>
            </w:r>
          </w:p>
        </w:tc>
        <w:tc>
          <w:tcPr>
            <w:tcW w:w="5619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 xml:space="preserve">Referral </w:t>
            </w:r>
          </w:p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Consultation</w:t>
            </w:r>
          </w:p>
        </w:tc>
      </w:tr>
      <w:tr w:rsidR="00457702" w:rsidRPr="006446F8" w:rsidTr="00A5668A">
        <w:tc>
          <w:tcPr>
            <w:tcW w:w="704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93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446F8">
              <w:rPr>
                <w:rFonts w:ascii="Times New Roman" w:hAnsi="Times New Roman" w:cs="Times New Roman"/>
                <w:b/>
                <w:szCs w:val="24"/>
              </w:rPr>
              <w:t>After hours/ After-hours</w:t>
            </w:r>
          </w:p>
        </w:tc>
        <w:tc>
          <w:tcPr>
            <w:tcW w:w="5619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After-hours care</w:t>
            </w:r>
            <w:r w:rsidR="00E92D13" w:rsidRPr="006063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457702" w:rsidRPr="006446F8" w:rsidTr="00A5668A">
        <w:tc>
          <w:tcPr>
            <w:tcW w:w="704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693" w:type="dxa"/>
          </w:tcPr>
          <w:p w:rsidR="00457702" w:rsidRPr="006446F8" w:rsidRDefault="00297E8C" w:rsidP="00A5668A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Out of </w:t>
            </w:r>
            <w:r w:rsidR="00457702">
              <w:rPr>
                <w:rFonts w:ascii="Times New Roman" w:hAnsi="Times New Roman" w:cs="Times New Roman"/>
                <w:b/>
                <w:szCs w:val="24"/>
              </w:rPr>
              <w:t>hours</w:t>
            </w:r>
            <w:r w:rsidR="00457702" w:rsidRPr="006446F8">
              <w:rPr>
                <w:rFonts w:ascii="Times New Roman" w:hAnsi="Times New Roman" w:cs="Times New Roman"/>
                <w:b/>
                <w:szCs w:val="24"/>
              </w:rPr>
              <w:t xml:space="preserve">/ Out-of-hours </w:t>
            </w:r>
          </w:p>
        </w:tc>
        <w:tc>
          <w:tcPr>
            <w:tcW w:w="5619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ut-of-hours</w:t>
            </w:r>
            <w:r w:rsidRPr="006446F8">
              <w:rPr>
                <w:rFonts w:ascii="Times New Roman" w:hAnsi="Times New Roman" w:cs="Times New Roman"/>
                <w:szCs w:val="24"/>
              </w:rPr>
              <w:t xml:space="preserve"> care </w:t>
            </w:r>
          </w:p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After-hours care</w:t>
            </w:r>
            <w:r w:rsidR="00E92D13" w:rsidRPr="006063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6446F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457702" w:rsidRPr="006446F8" w:rsidTr="00A5668A">
        <w:tc>
          <w:tcPr>
            <w:tcW w:w="704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693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446F8">
              <w:rPr>
                <w:rFonts w:ascii="Times New Roman" w:hAnsi="Times New Roman" w:cs="Times New Roman"/>
                <w:b/>
                <w:szCs w:val="24"/>
              </w:rPr>
              <w:t>Primary Care</w:t>
            </w:r>
          </w:p>
        </w:tc>
        <w:tc>
          <w:tcPr>
            <w:tcW w:w="5619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Primary health care</w:t>
            </w:r>
            <w:r w:rsidR="00E92D13" w:rsidRPr="006063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Primary care nursing</w:t>
            </w:r>
            <w:r w:rsidR="00E92D13" w:rsidRPr="006063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Physicians, primary care</w:t>
            </w:r>
            <w:r w:rsidR="00E92D13" w:rsidRPr="006063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</w:tbl>
    <w:p w:rsidR="00E92D13" w:rsidRPr="0057305E" w:rsidRDefault="00E92D13" w:rsidP="00457702">
      <w:pPr>
        <w:rPr>
          <w:rFonts w:ascii="Times New Roman" w:hAnsi="Times New Roman" w:cs="Times New Roman"/>
          <w:sz w:val="20"/>
          <w:szCs w:val="20"/>
        </w:rPr>
      </w:pPr>
      <w:r w:rsidRPr="00606381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="00D90660">
        <w:rPr>
          <w:rFonts w:ascii="Times New Roman" w:hAnsi="Times New Roman" w:cs="Times New Roman"/>
          <w:sz w:val="20"/>
          <w:szCs w:val="20"/>
        </w:rPr>
        <w:t xml:space="preserve">Denotes </w:t>
      </w:r>
      <w:proofErr w:type="spellStart"/>
      <w:r w:rsidR="00D90660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="00D90660">
        <w:rPr>
          <w:rFonts w:ascii="Times New Roman" w:hAnsi="Times New Roman" w:cs="Times New Roman"/>
          <w:sz w:val="20"/>
          <w:szCs w:val="20"/>
        </w:rPr>
        <w:t xml:space="preserve"> term</w:t>
      </w:r>
    </w:p>
    <w:p w:rsidR="00457702" w:rsidRPr="002E5953" w:rsidRDefault="00457702" w:rsidP="00457702">
      <w:pPr>
        <w:rPr>
          <w:rFonts w:ascii="Times New Roman" w:hAnsi="Times New Roman" w:cs="Times New Roman"/>
          <w:b/>
          <w:sz w:val="24"/>
          <w:szCs w:val="24"/>
        </w:rPr>
      </w:pPr>
      <w:r w:rsidRPr="002E5953">
        <w:rPr>
          <w:rFonts w:ascii="Times New Roman" w:hAnsi="Times New Roman" w:cs="Times New Roman"/>
          <w:b/>
          <w:sz w:val="24"/>
          <w:szCs w:val="24"/>
        </w:rPr>
        <w:t xml:space="preserve">Search Limi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57702" w:rsidRPr="006446F8" w:rsidTr="00A5668A">
        <w:tc>
          <w:tcPr>
            <w:tcW w:w="9016" w:type="dxa"/>
            <w:gridSpan w:val="2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446F8">
              <w:rPr>
                <w:rFonts w:ascii="Times New Roman" w:hAnsi="Times New Roman" w:cs="Times New Roman"/>
                <w:b/>
                <w:szCs w:val="24"/>
              </w:rPr>
              <w:t>Limiters</w:t>
            </w:r>
          </w:p>
        </w:tc>
      </w:tr>
      <w:tr w:rsidR="00457702" w:rsidRPr="006446F8" w:rsidTr="00A5668A">
        <w:tc>
          <w:tcPr>
            <w:tcW w:w="4508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446F8">
              <w:rPr>
                <w:rFonts w:ascii="Times New Roman" w:hAnsi="Times New Roman" w:cs="Times New Roman"/>
                <w:b/>
                <w:szCs w:val="24"/>
              </w:rPr>
              <w:t>Publication Date</w:t>
            </w:r>
          </w:p>
        </w:tc>
        <w:tc>
          <w:tcPr>
            <w:tcW w:w="4508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 xml:space="preserve">1990-present </w:t>
            </w:r>
          </w:p>
        </w:tc>
      </w:tr>
      <w:tr w:rsidR="00457702" w:rsidRPr="006446F8" w:rsidTr="00A5668A">
        <w:tc>
          <w:tcPr>
            <w:tcW w:w="4508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446F8">
              <w:rPr>
                <w:rFonts w:ascii="Times New Roman" w:hAnsi="Times New Roman" w:cs="Times New Roman"/>
                <w:b/>
                <w:szCs w:val="24"/>
              </w:rPr>
              <w:t>Language</w:t>
            </w:r>
          </w:p>
        </w:tc>
        <w:tc>
          <w:tcPr>
            <w:tcW w:w="4508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English</w:t>
            </w:r>
          </w:p>
        </w:tc>
      </w:tr>
      <w:tr w:rsidR="00457702" w:rsidRPr="006446F8" w:rsidTr="00A5668A">
        <w:tc>
          <w:tcPr>
            <w:tcW w:w="4508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446F8">
              <w:rPr>
                <w:rFonts w:ascii="Times New Roman" w:hAnsi="Times New Roman" w:cs="Times New Roman"/>
                <w:b/>
                <w:szCs w:val="24"/>
              </w:rPr>
              <w:t xml:space="preserve">Availability </w:t>
            </w:r>
          </w:p>
        </w:tc>
        <w:tc>
          <w:tcPr>
            <w:tcW w:w="4508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 xml:space="preserve">Full text available </w:t>
            </w:r>
          </w:p>
        </w:tc>
      </w:tr>
      <w:tr w:rsidR="00457702" w:rsidRPr="006446F8" w:rsidTr="00A5668A">
        <w:tc>
          <w:tcPr>
            <w:tcW w:w="4508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446F8">
              <w:rPr>
                <w:rFonts w:ascii="Times New Roman" w:hAnsi="Times New Roman" w:cs="Times New Roman"/>
                <w:b/>
                <w:szCs w:val="24"/>
              </w:rPr>
              <w:t xml:space="preserve">Article Type </w:t>
            </w:r>
          </w:p>
        </w:tc>
        <w:tc>
          <w:tcPr>
            <w:tcW w:w="4508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>Systematic Review</w:t>
            </w:r>
          </w:p>
        </w:tc>
      </w:tr>
      <w:tr w:rsidR="00457702" w:rsidRPr="006446F8" w:rsidTr="00A5668A">
        <w:tc>
          <w:tcPr>
            <w:tcW w:w="4508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446F8">
              <w:rPr>
                <w:rFonts w:ascii="Times New Roman" w:hAnsi="Times New Roman" w:cs="Times New Roman"/>
                <w:b/>
                <w:szCs w:val="24"/>
              </w:rPr>
              <w:t>Species</w:t>
            </w:r>
          </w:p>
        </w:tc>
        <w:tc>
          <w:tcPr>
            <w:tcW w:w="4508" w:type="dxa"/>
          </w:tcPr>
          <w:p w:rsidR="00457702" w:rsidRPr="006446F8" w:rsidRDefault="00457702" w:rsidP="00A5668A">
            <w:pPr>
              <w:rPr>
                <w:rFonts w:ascii="Times New Roman" w:hAnsi="Times New Roman" w:cs="Times New Roman"/>
                <w:szCs w:val="24"/>
              </w:rPr>
            </w:pPr>
            <w:r w:rsidRPr="006446F8">
              <w:rPr>
                <w:rFonts w:ascii="Times New Roman" w:hAnsi="Times New Roman" w:cs="Times New Roman"/>
                <w:szCs w:val="24"/>
              </w:rPr>
              <w:t xml:space="preserve">Human </w:t>
            </w:r>
          </w:p>
        </w:tc>
      </w:tr>
    </w:tbl>
    <w:p w:rsidR="00457702" w:rsidRPr="002E5953" w:rsidRDefault="00457702" w:rsidP="00457702">
      <w:pPr>
        <w:rPr>
          <w:rFonts w:ascii="Times New Roman" w:hAnsi="Times New Roman" w:cs="Times New Roman"/>
          <w:sz w:val="24"/>
          <w:szCs w:val="24"/>
        </w:rPr>
      </w:pPr>
    </w:p>
    <w:p w:rsidR="004517DE" w:rsidRDefault="004517DE"/>
    <w:sectPr w:rsidR="004517DE" w:rsidSect="0089795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702"/>
    <w:rsid w:val="00297E8C"/>
    <w:rsid w:val="003A643F"/>
    <w:rsid w:val="0040201D"/>
    <w:rsid w:val="004517DE"/>
    <w:rsid w:val="00457702"/>
    <w:rsid w:val="0057305E"/>
    <w:rsid w:val="00606381"/>
    <w:rsid w:val="00762E16"/>
    <w:rsid w:val="00802ACB"/>
    <w:rsid w:val="00D90660"/>
    <w:rsid w:val="00E67E50"/>
    <w:rsid w:val="00E92D13"/>
    <w:rsid w:val="00EE4F95"/>
    <w:rsid w:val="00F5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CC095"/>
  <w15:chartTrackingRefBased/>
  <w15:docId w15:val="{85A53E92-2618-44ED-85C9-4346381E7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57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06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6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Julie Li</dc:creator>
  <cp:keywords/>
  <dc:description/>
  <cp:lastModifiedBy>Julie Li</cp:lastModifiedBy>
  <cp:revision>5</cp:revision>
  <dcterms:created xsi:type="dcterms:W3CDTF">2017-08-21T00:20:00Z</dcterms:created>
  <dcterms:modified xsi:type="dcterms:W3CDTF">2017-08-21T00:46:00Z</dcterms:modified>
</cp:coreProperties>
</file>